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eferenc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bCs/>
          <w:sz w:val="24"/>
          <w:szCs w:val="24"/>
        </w:rPr>
        <w:t>the 1500 bp upstream sequence of miR-155-5p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ranscrip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ACTGAGTTTGAATCTCAGCTTGACTACTTACTAGGATCTAAGGTAACATGTTTAATCTCTCTGTGCTCAGTTTCCTCATCTGGAAATAGAGATTATAATGCTCCTCCCTCATATGATCATAGTGAGGACTGAAAGAGTTAATGCATATAAGGAGTGTTAGGACAGGATCTGGCACATGGTAAATGCTTTATAAGTGTTAGTTGTTATCATCATGATTATTCTTGTTTGAATTATAAGAGAAAAAGCATGTATCTTAAGAATAGAGGGTTTTAAAATGCTCCCAAGTTCCTTAACCAACCTGAGCCATCTGTAAATTAAGTACTATGGGATTTCCAGCTCTGACATGTATTCTGACATGTAACTGGCATCAGTTTAATACAAACTATTCTAAAATGTCTTGTGCCCTTGACAGGGAGGTCCAAGTACTGGATACTTGCAATGCAATCCAGCAGTGGCCCCGTCTTTCTTACAAAAAGGCCCCAGTCACATGTTGATGAGGCTAGATCTATTCCTGTCCTCCTTCTCTTCCCCATATTTCCTTATTCTTCTTCAAGTCTAAACGTTTATTGAACTGAGACCCATGAATGAGTTACTCGACTAGGCTTGTAGGATAAACTTGCCAGGCTTTAGATCTATTTGTTCCTTTCCATCCCCCAAAATCAAATGGCTGCTCCAGGAAAATGTTCCCCTTGTGGCAGGGTCCGGGAGAAAAGAGAGAAGCGACAAAACCAAAAATTAAAACGACCGAAGTCCCATATGCTCCAGGAATATGTCCTGGAGATGGGAGTGGAGGGCAGGGGGAGAATGTTGTTGAGGTCAAAATTTTTGAAGTTTTAAGTCCTATATCTTGACATCCCGAGTATAAATGCGGGTACCAGACACAGTACAAACGTTCTCAAAGCCCAGTTACGTATTCCAAACCAAACGCGGGCTCTTGAAGGGTGATGAGGTAGGGATGAAATCCAGGATCGCCTGAAGACCATTTCTTCCTCTCTTAGGGACCTGCTGGTCTCCAGCTGATTCGGTCCAGGAGGAAAAACCTCCCACTTGCTCCTCTCGGGCTCCCTGCAAGGAGAGAGTAGAGACACTCCTGCCACCCAGTTGCAAGAAGTCGCCACTTCCCCCTCCAGCCGACTGAAAGTTCGGGCGACGTCTGGGCCGTCATTTGAAGGCGTTTCCTTTTCTTTAAGAACAAAGGTTGGAGCCCAAGCCTTGCGGCGCGGTGCAGGAAAGTACACGGCGTGTGTTGAGAGAAAAAAAATACACACACGCAATGACCCACGAGAAAGGGAAAGGGGAAAACACCAACTACCCGGGCGCTGGGCTTTTTCGACTTTTCCTTTAAAAAGAAAAAAGTTTTTCAAGCTGTAGGTTCCAAGAACAGGCAGGAGGGGGGAGAAGGGGGGGGGGGTTGCAGAAAAGGCGCCTGGTCGGTTATGAGTCACAAGTGAGTTATAAAAGGGTCGCACGTTCGCAGGCGCGGGCTTCCTGTGCG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quence</w:t>
      </w:r>
      <w:r>
        <w:rPr>
          <w:rFonts w:cs="Times New Roman" w:ascii="Times New Roman" w:hAnsi="Times New Roman"/>
          <w:sz w:val="24"/>
          <w:szCs w:val="24"/>
        </w:rPr>
        <w:t>s for miRNAs and inhibitors</w:t>
      </w:r>
      <w:r>
        <w:rPr/>
        <w:t xml:space="preserve">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261"/>
      </w:tblGrid>
      <w:tr>
        <w:trPr>
          <w:trHeight w:val="146" w:hRule="atLeast"/>
        </w:trPr>
        <w:tc>
          <w:tcPr>
            <w:tcW w:w="32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52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</w:tr>
      <w:tr>
        <w:trPr>
          <w:trHeight w:val="127" w:hRule="atLeast"/>
        </w:trPr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5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CUCCGAACGUGUCACGUTT</w:t>
            </w:r>
          </w:p>
        </w:tc>
      </w:tr>
      <w:tr>
        <w:trPr>
          <w:trHeight w:val="18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AUGCUAAUCGUGAUAGGG</w:t>
            </w:r>
          </w:p>
        </w:tc>
      </w:tr>
      <w:tr>
        <w:trPr>
          <w:trHeight w:val="15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hibitor-NC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UACUUUUGUGUAGUACAA</w:t>
            </w:r>
          </w:p>
        </w:tc>
      </w:tr>
      <w:tr>
        <w:trPr>
          <w:trHeight w:val="193" w:hRule="atLeast"/>
        </w:trPr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hibit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5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UAUCACGAUUAGCAUU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</w:t>
      </w:r>
      <w:r>
        <w:rPr>
          <w:rFonts w:cs="Times New Roman" w:ascii="Times New Roman" w:hAnsi="Times New Roman"/>
          <w:sz w:val="24"/>
          <w:szCs w:val="24"/>
        </w:rPr>
        <w:t>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quence</w:t>
      </w:r>
      <w:r>
        <w:rPr>
          <w:rFonts w:cs="Times New Roman" w:ascii="Times New Roman" w:hAnsi="Times New Roman"/>
          <w:sz w:val="24"/>
          <w:szCs w:val="24"/>
        </w:rPr>
        <w:t xml:space="preserve">s for </w:t>
      </w:r>
      <w:r>
        <w:rPr>
          <w:rFonts w:cs="Times New Roman" w:ascii="Times New Roman" w:hAnsi="Times New Roman"/>
          <w:sz w:val="24"/>
          <w:szCs w:val="24"/>
        </w:rPr>
        <w:t>RT-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PCR </w:t>
      </w:r>
      <w:r>
        <w:rPr>
          <w:rFonts w:cs="Times New Roman" w:ascii="Times New Roman" w:hAnsi="Times New Roman"/>
          <w:sz w:val="24"/>
          <w:szCs w:val="24"/>
        </w:rPr>
        <w:t xml:space="preserve">and CHIP-PCR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/>
        <w:t>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261"/>
      </w:tblGrid>
      <w:tr>
        <w:trPr>
          <w:trHeight w:val="146" w:hRule="atLeast"/>
        </w:trPr>
        <w:tc>
          <w:tcPr>
            <w:tcW w:w="32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52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</w:tr>
      <w:tr>
        <w:trPr>
          <w:trHeight w:val="127" w:hRule="atLeast"/>
        </w:trPr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 primer</w:t>
            </w:r>
          </w:p>
        </w:tc>
        <w:tc>
          <w:tcPr>
            <w:tcW w:w="5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ATCCAGTGCAGGGTCCGAGGTGCACTGGATA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CCTAT</w:t>
            </w:r>
          </w:p>
        </w:tc>
      </w:tr>
      <w:tr>
        <w:trPr>
          <w:trHeight w:val="180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-RT primer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ATCCAGTGCAGGGTCCGAGGTATTCGCACTGGATACGACAAAATATGGAAC</w:t>
            </w:r>
          </w:p>
        </w:tc>
      </w:tr>
      <w:tr>
        <w:trPr>
          <w:trHeight w:val="15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5-5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Forward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ATGCTAATCGTGA</w:t>
            </w:r>
          </w:p>
        </w:tc>
      </w:tr>
      <w:tr>
        <w:trPr>
          <w:trHeight w:val="15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5-5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Reverse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GCAGGGTCCGAGGT</w:t>
            </w:r>
          </w:p>
        </w:tc>
      </w:tr>
      <w:tr>
        <w:trPr>
          <w:trHeight w:val="152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Forward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GGTGCTCGCTTCGGCAGC</w:t>
            </w:r>
          </w:p>
        </w:tc>
      </w:tr>
      <w:tr>
        <w:trPr>
          <w:trHeight w:val="132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Reverse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GCAGGGTCCGAGGT</w:t>
            </w:r>
          </w:p>
        </w:tc>
      </w:tr>
      <w:tr>
        <w:trPr>
          <w:trHeight w:val="122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d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Forward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TGCTCGACTCTAACCG</w:t>
            </w:r>
          </w:p>
        </w:tc>
      </w:tr>
      <w:tr>
        <w:trPr>
          <w:trHeight w:val="102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d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Reverse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CTTAGTGCCATTGGTAG</w:t>
            </w:r>
          </w:p>
        </w:tc>
      </w:tr>
      <w:tr>
        <w:trPr>
          <w:trHeight w:val="122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Forward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AAAGGAACATCTAGCC</w:t>
            </w:r>
          </w:p>
        </w:tc>
      </w:tr>
      <w:tr>
        <w:trPr>
          <w:trHeight w:val="152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qPCR Reverse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CTGTTAAGTACAGGTGGA</w:t>
              <w:tab/>
            </w:r>
          </w:p>
        </w:tc>
      </w:tr>
      <w:tr>
        <w:trPr>
          <w:trHeight w:val="153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qPCR Forward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ACTTTGGTATCGTGGAAGG</w:t>
            </w:r>
          </w:p>
        </w:tc>
      </w:tr>
      <w:tr>
        <w:trPr>
          <w:trHeight w:val="200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qPCR Reverse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TCACGCCACAGTTTC</w:t>
            </w:r>
          </w:p>
        </w:tc>
      </w:tr>
      <w:tr>
        <w:trPr>
          <w:trHeight w:val="167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GTGATGAGGTAGGGATGA</w:t>
            </w:r>
          </w:p>
        </w:tc>
      </w:tr>
      <w:tr>
        <w:trPr>
          <w:trHeight w:val="150" w:hRule="atLeast"/>
        </w:trPr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C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CTCTCTCCTTGCAGGGAG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01:40:00Z</dcterms:created>
  <dc:creator>admin</dc:creator>
  <dc:description/>
  <cp:keywords/>
  <dc:language>en-US</dc:language>
  <cp:lastModifiedBy>Administrator</cp:lastModifiedBy>
  <dcterms:modified xsi:type="dcterms:W3CDTF">2024-05-18T03:20:00Z</dcterms:modified>
  <cp:revision>16</cp:revision>
  <dc:subject/>
  <dc:title/>
</cp:coreProperties>
</file>